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4D877" w14:textId="49566338" w:rsidR="00F506D0" w:rsidRDefault="009F65CD">
      <w:r w:rsidRPr="009F65CD">
        <w:rPr>
          <w:rFonts w:hint="eastAsia"/>
          <w:noProof/>
        </w:rPr>
        <w:drawing>
          <wp:inline distT="0" distB="0" distL="0" distR="0" wp14:anchorId="15FD32AE" wp14:editId="2A39200B">
            <wp:extent cx="5274310" cy="351282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D1892" w14:textId="2549D054" w:rsidR="009F65CD" w:rsidRDefault="00F92630" w:rsidP="009F65CD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 w:rsidR="00D95526">
        <w:t>4</w:t>
      </w:r>
      <w:r w:rsidR="00D95526">
        <w:rPr>
          <w:rFonts w:hint="eastAsia"/>
        </w:rPr>
        <w:t>-1</w:t>
      </w:r>
      <w:r w:rsidR="002F1345">
        <w:t xml:space="preserve"> </w:t>
      </w:r>
      <w:proofErr w:type="spellStart"/>
      <w:r w:rsidR="002F1345">
        <w:t>Begg’s</w:t>
      </w:r>
      <w:proofErr w:type="spellEnd"/>
      <w:r w:rsidR="002F1345">
        <w:t xml:space="preserve"> funnel plot for </w:t>
      </w:r>
      <w:r>
        <w:rPr>
          <w:rFonts w:hint="eastAsia"/>
        </w:rPr>
        <w:t>r</w:t>
      </w:r>
      <w:r>
        <w:t>elation</w:t>
      </w:r>
      <w:r w:rsidR="002F1345">
        <w:rPr>
          <w:rFonts w:hint="eastAsia"/>
        </w:rPr>
        <w:t>ship</w:t>
      </w:r>
      <w:r w:rsidR="009F65CD">
        <w:t xml:space="preserve"> between AQI and asthma exacerbations with lag0 exposure</w:t>
      </w:r>
      <w:r w:rsidR="009F65CD" w:rsidRPr="00E57A65">
        <w:t xml:space="preserve"> </w:t>
      </w:r>
      <w:r w:rsidR="009F65CD">
        <w:t>in quality sensitivity analyses (p=1.000)</w:t>
      </w:r>
    </w:p>
    <w:p w14:paraId="1229382F" w14:textId="6B328ED9" w:rsidR="009F65CD" w:rsidRDefault="00993791">
      <w:r w:rsidRPr="00993791">
        <w:rPr>
          <w:rFonts w:hint="eastAsia"/>
          <w:noProof/>
        </w:rPr>
        <w:drawing>
          <wp:inline distT="0" distB="0" distL="0" distR="0" wp14:anchorId="08075C95" wp14:editId="1C790E9E">
            <wp:extent cx="5274310" cy="351282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5856E" w14:textId="2F48B70F" w:rsidR="00993791" w:rsidRDefault="00F92630" w:rsidP="00993791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 w:rsidR="00D95526">
        <w:t>4</w:t>
      </w:r>
      <w:r w:rsidR="00D95526">
        <w:rPr>
          <w:rFonts w:hint="eastAsia"/>
        </w:rPr>
        <w:t>-2</w:t>
      </w:r>
      <w:r w:rsidR="00993791">
        <w:t xml:space="preserve"> </w:t>
      </w:r>
      <w:proofErr w:type="spellStart"/>
      <w:r w:rsidR="00993791">
        <w:t>Begg’s</w:t>
      </w:r>
      <w:proofErr w:type="spellEnd"/>
      <w:r w:rsidR="00993791">
        <w:t xml:space="preserve"> funnel plot for </w:t>
      </w:r>
      <w:r>
        <w:t>relation</w:t>
      </w:r>
      <w:r w:rsidR="002F1345">
        <w:rPr>
          <w:rFonts w:hint="eastAsia"/>
        </w:rPr>
        <w:t>ship</w:t>
      </w:r>
      <w:r w:rsidR="00993791">
        <w:t xml:space="preserve"> between PM</w:t>
      </w:r>
      <w:r w:rsidR="00993791">
        <w:rPr>
          <w:vertAlign w:val="subscript"/>
        </w:rPr>
        <w:t>2.5</w:t>
      </w:r>
      <w:r w:rsidR="00993791">
        <w:t xml:space="preserve"> and asthma exacerbations with lag0 exposure</w:t>
      </w:r>
      <w:r w:rsidR="00993791" w:rsidRPr="00E57A65">
        <w:t xml:space="preserve"> </w:t>
      </w:r>
      <w:r w:rsidR="00993791">
        <w:t>in quality sensitivity analyses (p=0.940)</w:t>
      </w:r>
    </w:p>
    <w:p w14:paraId="0D9F17AA" w14:textId="75E6EFA0" w:rsidR="00993791" w:rsidRDefault="00993791"/>
    <w:p w14:paraId="3783CC81" w14:textId="7BA4E4B5" w:rsidR="001665AF" w:rsidRDefault="001665AF">
      <w:r w:rsidRPr="001665AF">
        <w:rPr>
          <w:rFonts w:hint="eastAsia"/>
          <w:noProof/>
        </w:rPr>
        <w:lastRenderedPageBreak/>
        <w:drawing>
          <wp:inline distT="0" distB="0" distL="0" distR="0" wp14:anchorId="6C1E6C02" wp14:editId="4B89AC54">
            <wp:extent cx="5274310" cy="351282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99715" w14:textId="0509B1BB" w:rsidR="001665AF" w:rsidRDefault="00F92630" w:rsidP="001665AF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 w:rsidR="00D95526">
        <w:t>4</w:t>
      </w:r>
      <w:r w:rsidR="00D95526">
        <w:rPr>
          <w:rFonts w:hint="eastAsia"/>
        </w:rPr>
        <w:t>-3</w:t>
      </w:r>
      <w:r w:rsidR="001665AF">
        <w:t xml:space="preserve"> </w:t>
      </w:r>
      <w:proofErr w:type="spellStart"/>
      <w:r w:rsidR="001665AF">
        <w:t>Begg’s</w:t>
      </w:r>
      <w:proofErr w:type="spellEnd"/>
      <w:r w:rsidR="001665AF">
        <w:t xml:space="preserve"> funnel plot for </w:t>
      </w:r>
      <w:r>
        <w:t>relation</w:t>
      </w:r>
      <w:r w:rsidR="002F1345">
        <w:rPr>
          <w:rFonts w:hint="eastAsia"/>
        </w:rPr>
        <w:t>ship</w:t>
      </w:r>
      <w:r w:rsidR="001665AF">
        <w:t xml:space="preserve"> between PM</w:t>
      </w:r>
      <w:r w:rsidR="001665AF">
        <w:rPr>
          <w:vertAlign w:val="subscript"/>
        </w:rPr>
        <w:t>10</w:t>
      </w:r>
      <w:r w:rsidR="001665AF">
        <w:t xml:space="preserve"> and asthma exacerbations with lag0 exposure</w:t>
      </w:r>
      <w:r w:rsidR="001665AF" w:rsidRPr="00E57A65">
        <w:t xml:space="preserve"> </w:t>
      </w:r>
      <w:r w:rsidR="001665AF">
        <w:t>in quality sensitivity analyses (p=0.889)</w:t>
      </w:r>
    </w:p>
    <w:p w14:paraId="7FE6FDEB" w14:textId="629028D3" w:rsidR="001665AF" w:rsidRDefault="00A2566F">
      <w:r w:rsidRPr="00A2566F">
        <w:rPr>
          <w:rFonts w:hint="eastAsia"/>
          <w:noProof/>
        </w:rPr>
        <w:drawing>
          <wp:inline distT="0" distB="0" distL="0" distR="0" wp14:anchorId="4A647B4F" wp14:editId="7BC8D494">
            <wp:extent cx="5274310" cy="351282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D8F59" w14:textId="49A623AF" w:rsidR="00A2566F" w:rsidRDefault="00F92630" w:rsidP="00A2566F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 w:rsidR="00D95526">
        <w:t>4</w:t>
      </w:r>
      <w:r w:rsidR="00D95526">
        <w:rPr>
          <w:rFonts w:hint="eastAsia"/>
        </w:rPr>
        <w:t>-4</w:t>
      </w:r>
      <w:r w:rsidR="002F1345">
        <w:t xml:space="preserve"> </w:t>
      </w:r>
      <w:proofErr w:type="spellStart"/>
      <w:r w:rsidR="002F1345">
        <w:t>Begg’s</w:t>
      </w:r>
      <w:proofErr w:type="spellEnd"/>
      <w:r w:rsidR="002F1345">
        <w:t xml:space="preserve"> funnel plot </w:t>
      </w:r>
      <w:r w:rsidR="002F1345">
        <w:rPr>
          <w:rFonts w:hint="eastAsia"/>
        </w:rPr>
        <w:t xml:space="preserve">for </w:t>
      </w:r>
      <w:r w:rsidR="00A2566F">
        <w:t>relations</w:t>
      </w:r>
      <w:r w:rsidR="002F1345">
        <w:rPr>
          <w:rFonts w:hint="eastAsia"/>
        </w:rPr>
        <w:t>hip</w:t>
      </w:r>
      <w:r w:rsidR="00A2566F">
        <w:t xml:space="preserve"> between SO</w:t>
      </w:r>
      <w:r w:rsidR="00A2566F">
        <w:rPr>
          <w:vertAlign w:val="subscript"/>
        </w:rPr>
        <w:t>2</w:t>
      </w:r>
      <w:r w:rsidR="00A2566F">
        <w:t xml:space="preserve"> and asthma exacerbations with lag0 exposure</w:t>
      </w:r>
      <w:r w:rsidR="00A2566F" w:rsidRPr="00E57A65">
        <w:t xml:space="preserve"> </w:t>
      </w:r>
      <w:r w:rsidR="00A2566F">
        <w:t>in quality sensitivity analyses (p=0.085)</w:t>
      </w:r>
    </w:p>
    <w:p w14:paraId="4F7B189E" w14:textId="7808B5D5" w:rsidR="00A2566F" w:rsidRDefault="00A2566F"/>
    <w:p w14:paraId="0134A23F" w14:textId="6AF1F912" w:rsidR="00D577F6" w:rsidRDefault="00D577F6">
      <w:r w:rsidRPr="00D577F6">
        <w:rPr>
          <w:rFonts w:hint="eastAsia"/>
          <w:noProof/>
        </w:rPr>
        <w:lastRenderedPageBreak/>
        <w:drawing>
          <wp:inline distT="0" distB="0" distL="0" distR="0" wp14:anchorId="64FB3BE2" wp14:editId="48FB477A">
            <wp:extent cx="5274310" cy="351282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AF273" w14:textId="02426EED" w:rsidR="00D577F6" w:rsidRDefault="00D95526" w:rsidP="00D577F6">
      <w:r>
        <w:t>Fig</w:t>
      </w:r>
      <w:r>
        <w:rPr>
          <w:rFonts w:hint="eastAsia"/>
        </w:rPr>
        <w:t>ure</w:t>
      </w:r>
      <w:r>
        <w:t xml:space="preserve"> 4</w:t>
      </w:r>
      <w:r w:rsidR="002F1345">
        <w:t xml:space="preserve">-5 </w:t>
      </w:r>
      <w:proofErr w:type="spellStart"/>
      <w:r w:rsidR="002F1345">
        <w:t>Begg’s</w:t>
      </w:r>
      <w:proofErr w:type="spellEnd"/>
      <w:r w:rsidR="002F1345">
        <w:t xml:space="preserve"> funnel plot </w:t>
      </w:r>
      <w:r w:rsidR="002F1345">
        <w:rPr>
          <w:rFonts w:hint="eastAsia"/>
        </w:rPr>
        <w:t xml:space="preserve">for </w:t>
      </w:r>
      <w:r w:rsidR="00D577F6">
        <w:t>relations</w:t>
      </w:r>
      <w:r w:rsidR="002F1345">
        <w:rPr>
          <w:rFonts w:hint="eastAsia"/>
        </w:rPr>
        <w:t>hip</w:t>
      </w:r>
      <w:r w:rsidR="00D577F6">
        <w:t xml:space="preserve"> between NO</w:t>
      </w:r>
      <w:r w:rsidR="00D577F6">
        <w:rPr>
          <w:vertAlign w:val="subscript"/>
        </w:rPr>
        <w:t>2</w:t>
      </w:r>
      <w:r w:rsidR="00D577F6">
        <w:t xml:space="preserve"> and asthma exacerbations with lag0 exposure</w:t>
      </w:r>
      <w:r w:rsidR="00D577F6" w:rsidRPr="00E57A65">
        <w:t xml:space="preserve"> </w:t>
      </w:r>
      <w:r w:rsidR="00D577F6">
        <w:t>in quality sensitivity analyses (p=0.496)</w:t>
      </w:r>
    </w:p>
    <w:p w14:paraId="5FED1B00" w14:textId="21A67852" w:rsidR="00D577F6" w:rsidRDefault="00D577F6"/>
    <w:p w14:paraId="0A629A37" w14:textId="113F93DC" w:rsidR="00EB55F8" w:rsidRDefault="00EB55F8">
      <w:r w:rsidRPr="00EB55F8">
        <w:rPr>
          <w:rFonts w:hint="eastAsia"/>
          <w:noProof/>
        </w:rPr>
        <w:drawing>
          <wp:inline distT="0" distB="0" distL="0" distR="0" wp14:anchorId="1F6FF350" wp14:editId="0828688D">
            <wp:extent cx="5274310" cy="351282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7F04F" w14:textId="05B3C327" w:rsidR="00EB55F8" w:rsidRDefault="00D95526" w:rsidP="00EB55F8">
      <w:r>
        <w:t>Fig</w:t>
      </w:r>
      <w:r>
        <w:rPr>
          <w:rFonts w:hint="eastAsia"/>
        </w:rPr>
        <w:t>ure</w:t>
      </w:r>
      <w:r>
        <w:t xml:space="preserve"> 4</w:t>
      </w:r>
      <w:r w:rsidR="00EB55F8">
        <w:t xml:space="preserve">-6 </w:t>
      </w:r>
      <w:proofErr w:type="spellStart"/>
      <w:r w:rsidR="00EB55F8">
        <w:t>Begg’s</w:t>
      </w:r>
      <w:proofErr w:type="spellEnd"/>
      <w:r w:rsidR="00EB55F8">
        <w:t xml:space="preserve"> funnel plot for relations</w:t>
      </w:r>
      <w:r w:rsidR="002F1345">
        <w:rPr>
          <w:rFonts w:hint="eastAsia"/>
        </w:rPr>
        <w:t>hip</w:t>
      </w:r>
      <w:r w:rsidR="00EB55F8">
        <w:t xml:space="preserve"> between CO and asthma exacerbations with lag0 exposure</w:t>
      </w:r>
      <w:r w:rsidR="00EB55F8" w:rsidRPr="00E57A65">
        <w:t xml:space="preserve"> </w:t>
      </w:r>
      <w:r w:rsidR="00EB55F8">
        <w:t>in quality sensitivity analyses (p=0.</w:t>
      </w:r>
      <w:r w:rsidR="006E6F99">
        <w:t>917</w:t>
      </w:r>
      <w:r w:rsidR="00EB55F8">
        <w:t>)</w:t>
      </w:r>
    </w:p>
    <w:p w14:paraId="4F181FF6" w14:textId="22A7C301" w:rsidR="00EB55F8" w:rsidRDefault="00EB55F8"/>
    <w:p w14:paraId="18F0D508" w14:textId="2828D266" w:rsidR="00B66586" w:rsidRDefault="00B66586">
      <w:r w:rsidRPr="00B66586">
        <w:rPr>
          <w:rFonts w:hint="eastAsia"/>
          <w:noProof/>
        </w:rPr>
        <w:lastRenderedPageBreak/>
        <w:drawing>
          <wp:inline distT="0" distB="0" distL="0" distR="0" wp14:anchorId="6B38F9BC" wp14:editId="54359F30">
            <wp:extent cx="5274310" cy="351282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B7934" w14:textId="5C5259BA" w:rsidR="00B66586" w:rsidRDefault="00D95526" w:rsidP="00B66586">
      <w:r>
        <w:t>Fig</w:t>
      </w:r>
      <w:r>
        <w:rPr>
          <w:rFonts w:hint="eastAsia"/>
        </w:rPr>
        <w:t>ure</w:t>
      </w:r>
      <w:r>
        <w:t xml:space="preserve"> 4</w:t>
      </w:r>
      <w:r w:rsidR="00B66586">
        <w:t xml:space="preserve">-7 </w:t>
      </w:r>
      <w:proofErr w:type="spellStart"/>
      <w:r w:rsidR="00B66586">
        <w:t>Begg’s</w:t>
      </w:r>
      <w:proofErr w:type="spellEnd"/>
      <w:r w:rsidR="00B66586">
        <w:t xml:space="preserve"> funnel plot for relations</w:t>
      </w:r>
      <w:r w:rsidR="002F1345">
        <w:rPr>
          <w:rFonts w:hint="eastAsia"/>
        </w:rPr>
        <w:t>hip</w:t>
      </w:r>
      <w:r w:rsidR="00B66586">
        <w:t xml:space="preserve"> between O</w:t>
      </w:r>
      <w:r w:rsidR="00B66586">
        <w:rPr>
          <w:vertAlign w:val="subscript"/>
        </w:rPr>
        <w:t>3</w:t>
      </w:r>
      <w:r w:rsidR="00B66586">
        <w:t xml:space="preserve"> and asthma exacerbations with lag0 exposure</w:t>
      </w:r>
      <w:r w:rsidR="00B66586" w:rsidRPr="00E57A65">
        <w:t xml:space="preserve"> </w:t>
      </w:r>
      <w:r w:rsidR="00B66586">
        <w:t>in quality sensitivity analyses (p=0.047)</w:t>
      </w:r>
    </w:p>
    <w:p w14:paraId="3C3759BC" w14:textId="77777777" w:rsidR="00D95526" w:rsidRDefault="00D95526" w:rsidP="00B66586"/>
    <w:p w14:paraId="61912096" w14:textId="457CA48B" w:rsidR="0080167B" w:rsidRDefault="0080167B">
      <w:r w:rsidRPr="0080167B">
        <w:rPr>
          <w:rFonts w:hint="eastAsia"/>
          <w:noProof/>
        </w:rPr>
        <w:drawing>
          <wp:inline distT="0" distB="0" distL="0" distR="0" wp14:anchorId="56D42EFC" wp14:editId="3B51A03A">
            <wp:extent cx="5274310" cy="351282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ECB68" w14:textId="5E491500" w:rsidR="0080167B" w:rsidRDefault="0080167B" w:rsidP="0080167B">
      <w:r>
        <w:t>Fig</w:t>
      </w:r>
      <w:r w:rsidR="00D95526">
        <w:rPr>
          <w:rFonts w:hint="eastAsia"/>
        </w:rPr>
        <w:t>ure</w:t>
      </w:r>
      <w:r w:rsidR="00D95526">
        <w:t xml:space="preserve"> 4-8</w:t>
      </w:r>
      <w:r>
        <w:t xml:space="preserve"> </w:t>
      </w:r>
      <w:proofErr w:type="spellStart"/>
      <w:r>
        <w:t>Begg’s</w:t>
      </w:r>
      <w:proofErr w:type="spellEnd"/>
      <w:r>
        <w:t xml:space="preserve"> funnel plot for relations</w:t>
      </w:r>
      <w:r w:rsidR="002F1345">
        <w:rPr>
          <w:rFonts w:hint="eastAsia"/>
        </w:rPr>
        <w:t>hip</w:t>
      </w:r>
      <w:r>
        <w:t xml:space="preserve"> between AQI and asthma exacerbations with lag1 exposure</w:t>
      </w:r>
      <w:r w:rsidRPr="00E57A65">
        <w:t xml:space="preserve"> </w:t>
      </w:r>
      <w:r>
        <w:t>in quality sensitivity analyses (p=1.000)</w:t>
      </w:r>
    </w:p>
    <w:p w14:paraId="59C14050" w14:textId="534479C2" w:rsidR="0080167B" w:rsidRDefault="0080167B"/>
    <w:p w14:paraId="04FFE5BE" w14:textId="306B56FA" w:rsidR="003244E1" w:rsidRDefault="003244E1">
      <w:r w:rsidRPr="003244E1">
        <w:rPr>
          <w:rFonts w:hint="eastAsia"/>
          <w:noProof/>
        </w:rPr>
        <w:lastRenderedPageBreak/>
        <w:drawing>
          <wp:inline distT="0" distB="0" distL="0" distR="0" wp14:anchorId="1B8D6626" wp14:editId="42FBA844">
            <wp:extent cx="5274310" cy="351282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8F909" w14:textId="34B79870" w:rsidR="003244E1" w:rsidRDefault="003244E1" w:rsidP="003244E1">
      <w:r>
        <w:t>Fig</w:t>
      </w:r>
      <w:r w:rsidR="00667687">
        <w:rPr>
          <w:rFonts w:hint="eastAsia"/>
        </w:rPr>
        <w:t>ure</w:t>
      </w:r>
      <w:r w:rsidR="00667687">
        <w:t xml:space="preserve"> 4-9</w:t>
      </w:r>
      <w:r>
        <w:t xml:space="preserve"> </w:t>
      </w:r>
      <w:proofErr w:type="spellStart"/>
      <w:r>
        <w:t>Begg’s</w:t>
      </w:r>
      <w:proofErr w:type="spellEnd"/>
      <w:r>
        <w:t xml:space="preserve"> funnel plot for relations</w:t>
      </w:r>
      <w:r w:rsidR="002F1345">
        <w:rPr>
          <w:rFonts w:hint="eastAsia"/>
        </w:rPr>
        <w:t>hip</w:t>
      </w:r>
      <w:r>
        <w:t xml:space="preserve"> between PM</w:t>
      </w:r>
      <w:r>
        <w:rPr>
          <w:vertAlign w:val="subscript"/>
        </w:rPr>
        <w:t>2.5</w:t>
      </w:r>
      <w:r>
        <w:t xml:space="preserve"> and asthma exacerbations with lag1 exposure</w:t>
      </w:r>
      <w:r w:rsidRPr="00E57A65">
        <w:t xml:space="preserve"> </w:t>
      </w:r>
      <w:r>
        <w:t>in quality sensitivity analyses (p=0.928)</w:t>
      </w:r>
    </w:p>
    <w:p w14:paraId="20F472B7" w14:textId="7F63F48A" w:rsidR="003244E1" w:rsidRDefault="003244E1"/>
    <w:p w14:paraId="38A941DA" w14:textId="61B31E42" w:rsidR="005559BB" w:rsidRDefault="005559BB">
      <w:r w:rsidRPr="005559BB">
        <w:rPr>
          <w:rFonts w:hint="eastAsia"/>
          <w:noProof/>
        </w:rPr>
        <w:drawing>
          <wp:inline distT="0" distB="0" distL="0" distR="0" wp14:anchorId="37628490" wp14:editId="5F8DE5BB">
            <wp:extent cx="5274310" cy="3512820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33DCE" w14:textId="025FC8B3" w:rsidR="005559BB" w:rsidRDefault="005559BB" w:rsidP="005559BB">
      <w:r>
        <w:t>Fig</w:t>
      </w:r>
      <w:r w:rsidR="00667687">
        <w:rPr>
          <w:rFonts w:hint="eastAsia"/>
        </w:rPr>
        <w:t>ure</w:t>
      </w:r>
      <w:r w:rsidR="00667687">
        <w:t xml:space="preserve"> 4-10</w:t>
      </w:r>
      <w:r>
        <w:t xml:space="preserve"> </w:t>
      </w:r>
      <w:proofErr w:type="spellStart"/>
      <w:r>
        <w:t>Begg’s</w:t>
      </w:r>
      <w:proofErr w:type="spellEnd"/>
      <w:r>
        <w:t xml:space="preserve"> funnel plot for relations</w:t>
      </w:r>
      <w:r w:rsidR="002F1345">
        <w:rPr>
          <w:rFonts w:hint="eastAsia"/>
        </w:rPr>
        <w:t>hip</w:t>
      </w:r>
      <w:r>
        <w:t xml:space="preserve"> between PM</w:t>
      </w:r>
      <w:r>
        <w:rPr>
          <w:vertAlign w:val="subscript"/>
        </w:rPr>
        <w:t>10</w:t>
      </w:r>
      <w:r>
        <w:t xml:space="preserve"> and asthma exacerbations with lag1 exposure</w:t>
      </w:r>
      <w:r w:rsidRPr="00E57A65">
        <w:t xml:space="preserve"> </w:t>
      </w:r>
      <w:r>
        <w:t>in quality sensitivity analyses (p=0.778)</w:t>
      </w:r>
    </w:p>
    <w:p w14:paraId="2F9CB653" w14:textId="0FF476E2" w:rsidR="005559BB" w:rsidRDefault="005559BB"/>
    <w:p w14:paraId="30817B6B" w14:textId="01E999CE" w:rsidR="006771B9" w:rsidRDefault="006771B9">
      <w:r w:rsidRPr="006771B9">
        <w:rPr>
          <w:rFonts w:hint="eastAsia"/>
          <w:noProof/>
        </w:rPr>
        <w:lastRenderedPageBreak/>
        <w:drawing>
          <wp:inline distT="0" distB="0" distL="0" distR="0" wp14:anchorId="57F5899A" wp14:editId="32F87D3F">
            <wp:extent cx="5274310" cy="3512820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4E08D" w14:textId="2FA31D7F" w:rsidR="006771B9" w:rsidRDefault="006771B9" w:rsidP="006771B9">
      <w:r>
        <w:t>Fig</w:t>
      </w:r>
      <w:r w:rsidR="00667687">
        <w:rPr>
          <w:rFonts w:hint="eastAsia"/>
        </w:rPr>
        <w:t>ure</w:t>
      </w:r>
      <w:r w:rsidR="00667687">
        <w:t xml:space="preserve"> 4-11</w:t>
      </w:r>
      <w:r>
        <w:t xml:space="preserve"> </w:t>
      </w:r>
      <w:proofErr w:type="spellStart"/>
      <w:r>
        <w:t>Begg’s</w:t>
      </w:r>
      <w:proofErr w:type="spellEnd"/>
      <w:r>
        <w:t xml:space="preserve"> funnel plot for relations</w:t>
      </w:r>
      <w:r w:rsidR="002F1345">
        <w:rPr>
          <w:rFonts w:hint="eastAsia"/>
        </w:rPr>
        <w:t>hip</w:t>
      </w:r>
      <w:r>
        <w:t xml:space="preserve"> between SO</w:t>
      </w:r>
      <w:r>
        <w:rPr>
          <w:vertAlign w:val="subscript"/>
        </w:rPr>
        <w:t>2</w:t>
      </w:r>
      <w:r>
        <w:t xml:space="preserve"> and asthma exacerbations with lag1 exposure</w:t>
      </w:r>
      <w:r w:rsidRPr="00E57A65">
        <w:t xml:space="preserve"> </w:t>
      </w:r>
      <w:r>
        <w:t>in quality sensitivity analyses (p=0.333)</w:t>
      </w:r>
    </w:p>
    <w:p w14:paraId="79BE24FC" w14:textId="1DC80DBF" w:rsidR="006771B9" w:rsidRDefault="006771B9"/>
    <w:p w14:paraId="1EC41F0C" w14:textId="4EED0A3E" w:rsidR="003D3620" w:rsidRDefault="003D3620">
      <w:r w:rsidRPr="003D3620">
        <w:rPr>
          <w:noProof/>
        </w:rPr>
        <w:drawing>
          <wp:inline distT="0" distB="0" distL="0" distR="0" wp14:anchorId="32ED9752" wp14:editId="730DFBCF">
            <wp:extent cx="5274310" cy="3512820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07F37" w14:textId="1FAF59E6" w:rsidR="003D3620" w:rsidRDefault="00667687" w:rsidP="003D3620">
      <w:r>
        <w:t>Fig</w:t>
      </w:r>
      <w:r>
        <w:rPr>
          <w:rFonts w:hint="eastAsia"/>
        </w:rPr>
        <w:t>ure</w:t>
      </w:r>
      <w:r>
        <w:t xml:space="preserve"> 4-12</w:t>
      </w:r>
      <w:r w:rsidR="003D3620">
        <w:t xml:space="preserve"> </w:t>
      </w:r>
      <w:proofErr w:type="spellStart"/>
      <w:r w:rsidR="003D3620">
        <w:t>Begg’s</w:t>
      </w:r>
      <w:proofErr w:type="spellEnd"/>
      <w:r w:rsidR="003D3620">
        <w:t xml:space="preserve"> funnel plot for relations</w:t>
      </w:r>
      <w:r w:rsidR="002F1345">
        <w:rPr>
          <w:rFonts w:hint="eastAsia"/>
        </w:rPr>
        <w:t>hip</w:t>
      </w:r>
      <w:r w:rsidR="003D3620">
        <w:t xml:space="preserve"> between N</w:t>
      </w:r>
      <w:r w:rsidR="00AB4AB4">
        <w:t>O</w:t>
      </w:r>
      <w:r w:rsidR="003D3620">
        <w:rPr>
          <w:vertAlign w:val="subscript"/>
        </w:rPr>
        <w:t>2</w:t>
      </w:r>
      <w:r w:rsidR="003D3620">
        <w:t xml:space="preserve"> and asthma exacerbations with lag1 exposure</w:t>
      </w:r>
      <w:r w:rsidR="003D3620" w:rsidRPr="00E57A65">
        <w:t xml:space="preserve"> </w:t>
      </w:r>
      <w:r w:rsidR="003D3620">
        <w:t>in quality sensitivity analyses (p=0.441)</w:t>
      </w:r>
    </w:p>
    <w:p w14:paraId="4B487DAC" w14:textId="4956FADB" w:rsidR="003D3620" w:rsidRDefault="003D3620"/>
    <w:p w14:paraId="28E285A4" w14:textId="73B49D4C" w:rsidR="00AB4AB4" w:rsidRDefault="00AB4AB4">
      <w:r w:rsidRPr="00AB4AB4">
        <w:rPr>
          <w:rFonts w:hint="eastAsia"/>
          <w:noProof/>
        </w:rPr>
        <w:lastRenderedPageBreak/>
        <w:drawing>
          <wp:inline distT="0" distB="0" distL="0" distR="0" wp14:anchorId="226DD4E6" wp14:editId="6E55FC15">
            <wp:extent cx="5274310" cy="3512820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84462" w14:textId="25187EFC" w:rsidR="00AB4AB4" w:rsidRDefault="00667687" w:rsidP="00AB4AB4">
      <w:r>
        <w:t>Fig</w:t>
      </w:r>
      <w:r>
        <w:rPr>
          <w:rFonts w:hint="eastAsia"/>
        </w:rPr>
        <w:t xml:space="preserve">ure </w:t>
      </w:r>
      <w:r>
        <w:t>4-13</w:t>
      </w:r>
      <w:r w:rsidR="00AB4AB4">
        <w:t xml:space="preserve"> </w:t>
      </w:r>
      <w:proofErr w:type="spellStart"/>
      <w:r w:rsidR="00AB4AB4">
        <w:t>Begg’s</w:t>
      </w:r>
      <w:proofErr w:type="spellEnd"/>
      <w:r w:rsidR="00AB4AB4">
        <w:t xml:space="preserve"> funnel plot for relations</w:t>
      </w:r>
      <w:r w:rsidR="002F1345">
        <w:rPr>
          <w:rFonts w:hint="eastAsia"/>
        </w:rPr>
        <w:t>hip</w:t>
      </w:r>
      <w:r w:rsidR="00AB4AB4">
        <w:t xml:space="preserve"> between CO and asthma exacerbations with lag1 exposure</w:t>
      </w:r>
      <w:r w:rsidR="00AB4AB4" w:rsidRPr="00E57A65">
        <w:t xml:space="preserve"> </w:t>
      </w:r>
      <w:r w:rsidR="00AB4AB4">
        <w:t>in quality sensitivity analyses (p=0.202)</w:t>
      </w:r>
    </w:p>
    <w:p w14:paraId="73036D8F" w14:textId="62F524A4" w:rsidR="00AB4AB4" w:rsidRDefault="00AB4AB4"/>
    <w:p w14:paraId="718BA442" w14:textId="5851F0A0" w:rsidR="00FC3CBC" w:rsidRDefault="00FC3CBC">
      <w:r w:rsidRPr="00FC3CBC">
        <w:rPr>
          <w:rFonts w:hint="eastAsia"/>
          <w:noProof/>
        </w:rPr>
        <w:drawing>
          <wp:inline distT="0" distB="0" distL="0" distR="0" wp14:anchorId="37D3E8D9" wp14:editId="7A70E6C4">
            <wp:extent cx="5274310" cy="3512820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A2ACF" w14:textId="37CC4664" w:rsidR="00FC3CBC" w:rsidRDefault="00667687" w:rsidP="00FC3CBC">
      <w:r>
        <w:t>Fig</w:t>
      </w:r>
      <w:r>
        <w:rPr>
          <w:rFonts w:hint="eastAsia"/>
        </w:rPr>
        <w:t>ure</w:t>
      </w:r>
      <w:r>
        <w:t xml:space="preserve"> 4-14</w:t>
      </w:r>
      <w:r w:rsidR="00FC3CBC">
        <w:t xml:space="preserve"> </w:t>
      </w:r>
      <w:proofErr w:type="spellStart"/>
      <w:r w:rsidR="00FC3CBC">
        <w:t>Begg’s</w:t>
      </w:r>
      <w:proofErr w:type="spellEnd"/>
      <w:r w:rsidR="00FC3CBC">
        <w:t xml:space="preserve"> funnel plot for relations</w:t>
      </w:r>
      <w:r w:rsidR="002F1345">
        <w:rPr>
          <w:rFonts w:hint="eastAsia"/>
        </w:rPr>
        <w:t>hip</w:t>
      </w:r>
      <w:bookmarkStart w:id="0" w:name="_GoBack"/>
      <w:bookmarkEnd w:id="0"/>
      <w:r w:rsidR="00FC3CBC">
        <w:t xml:space="preserve"> between O</w:t>
      </w:r>
      <w:r w:rsidR="00FC3CBC">
        <w:rPr>
          <w:vertAlign w:val="subscript"/>
        </w:rPr>
        <w:t>3</w:t>
      </w:r>
      <w:r w:rsidR="00FC3CBC">
        <w:t xml:space="preserve"> and asthma exacerbations with lag1 exposure</w:t>
      </w:r>
      <w:r w:rsidR="00FC3CBC" w:rsidRPr="00E57A65">
        <w:t xml:space="preserve"> </w:t>
      </w:r>
      <w:r w:rsidR="00FC3CBC">
        <w:t>in quality sensitivity analyses (p=0.116)</w:t>
      </w:r>
    </w:p>
    <w:p w14:paraId="5A891B0A" w14:textId="77777777" w:rsidR="00FC3CBC" w:rsidRPr="00FC3CBC" w:rsidRDefault="00FC3CBC"/>
    <w:sectPr w:rsidR="00FC3CBC" w:rsidRPr="00FC3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547"/>
    <w:rsid w:val="001665AF"/>
    <w:rsid w:val="001815B0"/>
    <w:rsid w:val="00192CCC"/>
    <w:rsid w:val="002A618D"/>
    <w:rsid w:val="002F1345"/>
    <w:rsid w:val="003115CA"/>
    <w:rsid w:val="003244E1"/>
    <w:rsid w:val="003D3620"/>
    <w:rsid w:val="003D3DC6"/>
    <w:rsid w:val="00460BDC"/>
    <w:rsid w:val="004C318C"/>
    <w:rsid w:val="005559BB"/>
    <w:rsid w:val="00667687"/>
    <w:rsid w:val="006771B9"/>
    <w:rsid w:val="006E6F99"/>
    <w:rsid w:val="0070731C"/>
    <w:rsid w:val="0079143C"/>
    <w:rsid w:val="0080167B"/>
    <w:rsid w:val="00836F79"/>
    <w:rsid w:val="00854E95"/>
    <w:rsid w:val="00984E7D"/>
    <w:rsid w:val="00993791"/>
    <w:rsid w:val="009F65CD"/>
    <w:rsid w:val="00A2566F"/>
    <w:rsid w:val="00A258D2"/>
    <w:rsid w:val="00A57547"/>
    <w:rsid w:val="00AB4AB4"/>
    <w:rsid w:val="00B10174"/>
    <w:rsid w:val="00B66586"/>
    <w:rsid w:val="00B77FD2"/>
    <w:rsid w:val="00C77535"/>
    <w:rsid w:val="00D47303"/>
    <w:rsid w:val="00D56D99"/>
    <w:rsid w:val="00D577F6"/>
    <w:rsid w:val="00D95526"/>
    <w:rsid w:val="00E254AE"/>
    <w:rsid w:val="00E77281"/>
    <w:rsid w:val="00EB55F8"/>
    <w:rsid w:val="00EC729E"/>
    <w:rsid w:val="00F506D0"/>
    <w:rsid w:val="00F92630"/>
    <w:rsid w:val="00FC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435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263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92630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263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92630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10</Words>
  <Characters>1771</Characters>
  <Application>Microsoft Macintosh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pegt</dc:creator>
  <cp:keywords/>
  <dc:description/>
  <cp:lastModifiedBy>鹏康 贺</cp:lastModifiedBy>
  <cp:revision>3</cp:revision>
  <dcterms:created xsi:type="dcterms:W3CDTF">2021-02-04T03:33:00Z</dcterms:created>
  <dcterms:modified xsi:type="dcterms:W3CDTF">2021-02-04T03:35:00Z</dcterms:modified>
</cp:coreProperties>
</file>